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1"/>
        <w:tblW w:w="14400" w:type="dxa"/>
        <w:tblInd w:w="-714" w:type="dxa"/>
        <w:tblLook w:val="04A0" w:firstRow="1" w:lastRow="0" w:firstColumn="1" w:lastColumn="0" w:noHBand="0" w:noVBand="1"/>
      </w:tblPr>
      <w:tblGrid>
        <w:gridCol w:w="2480"/>
        <w:gridCol w:w="2480"/>
        <w:gridCol w:w="9440"/>
      </w:tblGrid>
      <w:tr w:rsidR="00C21D2A" w:rsidRPr="000008FB" w14:paraId="60B01BBA" w14:textId="77777777" w:rsidTr="00C21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4F776733" w14:textId="17DB701A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ame</w:t>
            </w:r>
          </w:p>
        </w:tc>
        <w:tc>
          <w:tcPr>
            <w:tcW w:w="2480" w:type="dxa"/>
            <w:noWrap/>
          </w:tcPr>
          <w:p w14:paraId="32BF017F" w14:textId="0F385AA1" w:rsidR="00C21D2A" w:rsidRPr="000008FB" w:rsidRDefault="00C21D2A" w:rsidP="0000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urname</w:t>
            </w:r>
            <w:proofErr w:type="spellEnd"/>
          </w:p>
        </w:tc>
        <w:tc>
          <w:tcPr>
            <w:tcW w:w="9440" w:type="dxa"/>
            <w:noWrap/>
          </w:tcPr>
          <w:p w14:paraId="64A9232D" w14:textId="1ABE3E9D" w:rsidR="00C21D2A" w:rsidRPr="000008FB" w:rsidRDefault="00C21D2A" w:rsidP="0000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ffiliations</w:t>
            </w:r>
          </w:p>
        </w:tc>
      </w:tr>
      <w:tr w:rsidR="00C21D2A" w:rsidRPr="000008FB" w14:paraId="0F81C8E5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FA153F2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aniela</w:t>
            </w:r>
          </w:p>
        </w:tc>
        <w:tc>
          <w:tcPr>
            <w:tcW w:w="2480" w:type="dxa"/>
            <w:noWrap/>
            <w:hideMark/>
          </w:tcPr>
          <w:p w14:paraId="6B1E699E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acherini</w:t>
            </w:r>
            <w:proofErr w:type="spellEnd"/>
          </w:p>
        </w:tc>
        <w:tc>
          <w:tcPr>
            <w:tcW w:w="9440" w:type="dxa"/>
            <w:noWrap/>
            <w:hideMark/>
          </w:tcPr>
          <w:p w14:paraId="08C6B23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Florence</w:t>
            </w:r>
          </w:p>
        </w:tc>
      </w:tr>
      <w:tr w:rsidR="00C21D2A" w:rsidRPr="000008FB" w14:paraId="36972790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104BAE8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nrico</w:t>
            </w:r>
          </w:p>
        </w:tc>
        <w:tc>
          <w:tcPr>
            <w:tcW w:w="2480" w:type="dxa"/>
            <w:noWrap/>
            <w:hideMark/>
          </w:tcPr>
          <w:p w14:paraId="2D831539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orrelli</w:t>
            </w:r>
          </w:p>
        </w:tc>
        <w:tc>
          <w:tcPr>
            <w:tcW w:w="9440" w:type="dxa"/>
            <w:noWrap/>
            <w:hideMark/>
          </w:tcPr>
          <w:p w14:paraId="18D1F55E" w14:textId="68A287D4" w:rsidR="00C21D2A" w:rsidRPr="000008FB" w:rsidRDefault="00B8533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Surgical Sciences, University of Turin, Turin, Italy</w:t>
            </w:r>
          </w:p>
        </w:tc>
      </w:tr>
      <w:tr w:rsidR="00C21D2A" w:rsidRPr="000008FB" w14:paraId="5CC98C23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2B0B92F1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7610FF10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05160F03" w14:textId="53BC176A" w:rsidR="00C21D2A" w:rsidRPr="000008FB" w:rsidRDefault="00B8533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Ophthalmology, "City of Health and Science" Hospital, Turin, Italy.</w:t>
            </w:r>
          </w:p>
        </w:tc>
      </w:tr>
      <w:tr w:rsidR="00C21D2A" w:rsidRPr="000008FB" w14:paraId="5FE891F8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5FD589CA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alerio</w:t>
            </w:r>
          </w:p>
        </w:tc>
        <w:tc>
          <w:tcPr>
            <w:tcW w:w="2480" w:type="dxa"/>
            <w:noWrap/>
            <w:hideMark/>
          </w:tcPr>
          <w:p w14:paraId="1E13F95B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labresi</w:t>
            </w:r>
          </w:p>
        </w:tc>
        <w:tc>
          <w:tcPr>
            <w:tcW w:w="9440" w:type="dxa"/>
            <w:noWrap/>
            <w:hideMark/>
          </w:tcPr>
          <w:p w14:paraId="7F51CBE8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Eye Clinic, Department of Surgical Sciences, University of Cagliari, Cagliari, Italy. </w:t>
            </w:r>
          </w:p>
        </w:tc>
      </w:tr>
      <w:tr w:rsidR="00C21D2A" w:rsidRPr="000008FB" w14:paraId="453138F6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834AE29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driano</w:t>
            </w:r>
          </w:p>
        </w:tc>
        <w:tc>
          <w:tcPr>
            <w:tcW w:w="2480" w:type="dxa"/>
            <w:noWrap/>
            <w:hideMark/>
          </w:tcPr>
          <w:p w14:paraId="180A44E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rnevali</w:t>
            </w:r>
          </w:p>
        </w:tc>
        <w:tc>
          <w:tcPr>
            <w:tcW w:w="9440" w:type="dxa"/>
            <w:noWrap/>
            <w:hideMark/>
          </w:tcPr>
          <w:p w14:paraId="5D02C61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Ophthalmology, Magna Graecia University of Catanzaro, Catanzaro (CZ), Italy</w:t>
            </w:r>
          </w:p>
        </w:tc>
      </w:tr>
      <w:tr w:rsidR="00C21D2A" w:rsidRPr="000008FB" w14:paraId="1BC21FEA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C630817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omenico</w:t>
            </w:r>
          </w:p>
        </w:tc>
        <w:tc>
          <w:tcPr>
            <w:tcW w:w="2480" w:type="dxa"/>
            <w:noWrap/>
            <w:hideMark/>
          </w:tcPr>
          <w:p w14:paraId="4E3A2236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hisari</w:t>
            </w:r>
          </w:p>
        </w:tc>
        <w:tc>
          <w:tcPr>
            <w:tcW w:w="9440" w:type="dxa"/>
            <w:noWrap/>
            <w:hideMark/>
          </w:tcPr>
          <w:p w14:paraId="273F52E0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Ophthalmology, Magna Graecia University of Catanzaro, Catanzaro (CZ), Italy</w:t>
            </w:r>
          </w:p>
        </w:tc>
      </w:tr>
      <w:tr w:rsidR="00C21D2A" w:rsidRPr="000008FB" w14:paraId="1AB2249B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14F20F7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ulia</w:t>
            </w:r>
          </w:p>
        </w:tc>
        <w:tc>
          <w:tcPr>
            <w:tcW w:w="2480" w:type="dxa"/>
            <w:noWrap/>
            <w:hideMark/>
          </w:tcPr>
          <w:p w14:paraId="53B045BF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co</w:t>
            </w:r>
          </w:p>
        </w:tc>
        <w:tc>
          <w:tcPr>
            <w:tcW w:w="9440" w:type="dxa"/>
            <w:noWrap/>
            <w:hideMark/>
          </w:tcPr>
          <w:p w14:paraId="2C709C10" w14:textId="7CED6593" w:rsidR="00C21D2A" w:rsidRPr="000008FB" w:rsidRDefault="00630735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Ophthalmology Unit, Department of Clinical Sciences and Translational Medicine, University of Rome Tor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ergata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Rome, Italy</w:t>
            </w:r>
          </w:p>
        </w:tc>
      </w:tr>
      <w:tr w:rsidR="00C21D2A" w:rsidRPr="000008FB" w14:paraId="78CD057E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3F331843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imone</w:t>
            </w:r>
          </w:p>
        </w:tc>
        <w:tc>
          <w:tcPr>
            <w:tcW w:w="2480" w:type="dxa"/>
            <w:noWrap/>
            <w:hideMark/>
          </w:tcPr>
          <w:p w14:paraId="2636A6E5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nte</w:t>
            </w:r>
          </w:p>
        </w:tc>
        <w:tc>
          <w:tcPr>
            <w:tcW w:w="9440" w:type="dxa"/>
            <w:noWrap/>
            <w:hideMark/>
          </w:tcPr>
          <w:p w14:paraId="19AD6FE4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SC Oculistica, Fondazione IRCCS Ca' Granda Ospedale Maggiore Policlinico, Milano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</w:tr>
      <w:tr w:rsidR="00C21D2A" w:rsidRPr="000008FB" w14:paraId="14FC2947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73639794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4EBB0F30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79427907" w14:textId="1BD63CF8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ipartimento di Scienze Cliniche e di Comunità, Dipartimento di Eccellenza 2023-2027, Università degli Studi di Milano La Statale, Milano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</w:tr>
      <w:tr w:rsidR="00C21D2A" w:rsidRPr="000008FB" w14:paraId="72529455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C58A004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useppe</w:t>
            </w:r>
          </w:p>
        </w:tc>
        <w:tc>
          <w:tcPr>
            <w:tcW w:w="2480" w:type="dxa"/>
            <w:noWrap/>
            <w:hideMark/>
          </w:tcPr>
          <w:p w14:paraId="1EFFB337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vello</w:t>
            </w:r>
          </w:p>
        </w:tc>
        <w:tc>
          <w:tcPr>
            <w:tcW w:w="9440" w:type="dxa"/>
            <w:noWrap/>
            <w:hideMark/>
          </w:tcPr>
          <w:p w14:paraId="528AFEE6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Unit</w:t>
            </w:r>
          </w:p>
        </w:tc>
      </w:tr>
      <w:tr w:rsidR="00C21D2A" w:rsidRPr="000008FB" w14:paraId="6DEEB030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42938E54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31C816EA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6423E626" w14:textId="24EC1C32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Surgical, Medical, Molecular Pathology and Emergency, University of Pisa, Pisa, Italy.</w:t>
            </w:r>
          </w:p>
        </w:tc>
      </w:tr>
      <w:tr w:rsidR="00C21D2A" w:rsidRPr="000008FB" w14:paraId="4F05E8F4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5116F52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ara</w:t>
            </w:r>
          </w:p>
        </w:tc>
        <w:tc>
          <w:tcPr>
            <w:tcW w:w="2480" w:type="dxa"/>
            <w:noWrap/>
            <w:hideMark/>
          </w:tcPr>
          <w:p w14:paraId="68E892F3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llecosta</w:t>
            </w:r>
            <w:proofErr w:type="spellEnd"/>
          </w:p>
        </w:tc>
        <w:tc>
          <w:tcPr>
            <w:tcW w:w="9440" w:type="dxa"/>
            <w:noWrap/>
            <w:hideMark/>
          </w:tcPr>
          <w:p w14:paraId="3F8E2EF9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Medicine, Surgery and Pharmacy, Ophthalmology Unit, University of Sassari, Sassari, Italy</w:t>
            </w:r>
          </w:p>
        </w:tc>
      </w:tr>
      <w:tr w:rsidR="00C21D2A" w:rsidRPr="000008FB" w14:paraId="2042EC8C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30C6C164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aolo</w:t>
            </w:r>
          </w:p>
        </w:tc>
        <w:tc>
          <w:tcPr>
            <w:tcW w:w="2480" w:type="dxa"/>
            <w:noWrap/>
            <w:hideMark/>
          </w:tcPr>
          <w:p w14:paraId="53F5F09E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erroni</w:t>
            </w:r>
          </w:p>
        </w:tc>
        <w:tc>
          <w:tcPr>
            <w:tcW w:w="9440" w:type="dxa"/>
            <w:noWrap/>
            <w:hideMark/>
          </w:tcPr>
          <w:p w14:paraId="1D1CCEB1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Ancona</w:t>
            </w:r>
          </w:p>
        </w:tc>
      </w:tr>
      <w:tr w:rsidR="00FB3733" w:rsidRPr="000008FB" w14:paraId="3DBFECB9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08EFDB46" w14:textId="43AAA2ED" w:rsidR="00FB3733" w:rsidRPr="000008FB" w:rsidRDefault="00FB3733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uisa</w:t>
            </w:r>
          </w:p>
        </w:tc>
        <w:tc>
          <w:tcPr>
            <w:tcW w:w="2480" w:type="dxa"/>
            <w:noWrap/>
          </w:tcPr>
          <w:p w14:paraId="74BBCBE4" w14:textId="363F49C3" w:rsidR="00FB3733" w:rsidRPr="000008FB" w:rsidRDefault="00FB3733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rizziero</w:t>
            </w:r>
            <w:proofErr w:type="spellEnd"/>
          </w:p>
        </w:tc>
        <w:tc>
          <w:tcPr>
            <w:tcW w:w="9440" w:type="dxa"/>
            <w:noWrap/>
          </w:tcPr>
          <w:p w14:paraId="6389EFC3" w14:textId="6D166C03" w:rsidR="00FB3733" w:rsidRPr="000008FB" w:rsidRDefault="00FB3733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Ophthalmology, University of Padova, 35128 Padova, Italy</w:t>
            </w:r>
          </w:p>
        </w:tc>
      </w:tr>
      <w:tr w:rsidR="00C21D2A" w:rsidRPr="000008FB" w14:paraId="43817557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2798742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useppe</w:t>
            </w:r>
          </w:p>
        </w:tc>
        <w:tc>
          <w:tcPr>
            <w:tcW w:w="2480" w:type="dxa"/>
            <w:noWrap/>
            <w:hideMark/>
          </w:tcPr>
          <w:p w14:paraId="4B46C4FE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agliano</w:t>
            </w:r>
          </w:p>
        </w:tc>
        <w:tc>
          <w:tcPr>
            <w:tcW w:w="9440" w:type="dxa"/>
            <w:noWrap/>
            <w:hideMark/>
          </w:tcPr>
          <w:p w14:paraId="75003231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Ophthalmology, University of Catania </w:t>
            </w:r>
          </w:p>
        </w:tc>
      </w:tr>
      <w:tr w:rsidR="00C21D2A" w:rsidRPr="000008FB" w14:paraId="4426A02D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587F7082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tonella</w:t>
            </w:r>
          </w:p>
        </w:tc>
        <w:tc>
          <w:tcPr>
            <w:tcW w:w="2480" w:type="dxa"/>
            <w:noWrap/>
            <w:hideMark/>
          </w:tcPr>
          <w:p w14:paraId="2C0C0644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alotta</w:t>
            </w:r>
          </w:p>
        </w:tc>
        <w:tc>
          <w:tcPr>
            <w:tcW w:w="9440" w:type="dxa"/>
            <w:noWrap/>
            <w:hideMark/>
          </w:tcPr>
          <w:p w14:paraId="64592CC7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Novara</w:t>
            </w:r>
          </w:p>
        </w:tc>
      </w:tr>
      <w:tr w:rsidR="00C21D2A" w:rsidRPr="000008FB" w14:paraId="1D97A8E2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18DBBE7C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alentina</w:t>
            </w:r>
          </w:p>
        </w:tc>
        <w:tc>
          <w:tcPr>
            <w:tcW w:w="2480" w:type="dxa"/>
            <w:noWrap/>
            <w:hideMark/>
          </w:tcPr>
          <w:p w14:paraId="4127503F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atti</w:t>
            </w:r>
          </w:p>
        </w:tc>
        <w:tc>
          <w:tcPr>
            <w:tcW w:w="9440" w:type="dxa"/>
            <w:noWrap/>
            <w:hideMark/>
          </w:tcPr>
          <w:p w14:paraId="1C3E5961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Novara</w:t>
            </w:r>
          </w:p>
        </w:tc>
      </w:tr>
      <w:tr w:rsidR="00C21D2A" w:rsidRPr="000008FB" w14:paraId="48F2DC0C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5E36AD95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Ermete</w:t>
            </w:r>
          </w:p>
        </w:tc>
        <w:tc>
          <w:tcPr>
            <w:tcW w:w="2480" w:type="dxa"/>
            <w:noWrap/>
            <w:hideMark/>
          </w:tcPr>
          <w:p w14:paraId="72AE11E8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ancipoli</w:t>
            </w:r>
          </w:p>
        </w:tc>
        <w:tc>
          <w:tcPr>
            <w:tcW w:w="9440" w:type="dxa"/>
            <w:noWrap/>
            <w:hideMark/>
          </w:tcPr>
          <w:p w14:paraId="1AF1D6E3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Foggia</w:t>
            </w:r>
          </w:p>
        </w:tc>
      </w:tr>
      <w:tr w:rsidR="00C21D2A" w:rsidRPr="000008FB" w14:paraId="3C9174E0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27F09B0B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useppe</w:t>
            </w:r>
          </w:p>
        </w:tc>
        <w:tc>
          <w:tcPr>
            <w:tcW w:w="2480" w:type="dxa"/>
            <w:noWrap/>
            <w:hideMark/>
          </w:tcPr>
          <w:p w14:paraId="5478B0F0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annaccare</w:t>
            </w:r>
            <w:proofErr w:type="spellEnd"/>
          </w:p>
        </w:tc>
        <w:tc>
          <w:tcPr>
            <w:tcW w:w="9440" w:type="dxa"/>
            <w:noWrap/>
            <w:hideMark/>
          </w:tcPr>
          <w:p w14:paraId="3528CD04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Eye Clinic, Department of Surgical Sciences, University of Cagliari, Cagliari, Italy. </w:t>
            </w:r>
          </w:p>
        </w:tc>
      </w:tr>
      <w:tr w:rsidR="00C21D2A" w:rsidRPr="000008FB" w14:paraId="5CC6170B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333D9941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iulia</w:t>
            </w:r>
          </w:p>
        </w:tc>
        <w:tc>
          <w:tcPr>
            <w:tcW w:w="2480" w:type="dxa"/>
            <w:noWrap/>
            <w:hideMark/>
          </w:tcPr>
          <w:p w14:paraId="5D2D3152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regori</w:t>
            </w:r>
          </w:p>
        </w:tc>
        <w:tc>
          <w:tcPr>
            <w:tcW w:w="9440" w:type="dxa"/>
            <w:noWrap/>
            <w:hideMark/>
          </w:tcPr>
          <w:p w14:paraId="29CA0768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Ancona</w:t>
            </w:r>
          </w:p>
        </w:tc>
      </w:tr>
      <w:tr w:rsidR="00C21D2A" w:rsidRPr="000008FB" w14:paraId="54DFF23C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366EF463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audio</w:t>
            </w:r>
          </w:p>
        </w:tc>
        <w:tc>
          <w:tcPr>
            <w:tcW w:w="2480" w:type="dxa"/>
            <w:noWrap/>
            <w:hideMark/>
          </w:tcPr>
          <w:p w14:paraId="59A24950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ovino</w:t>
            </w:r>
          </w:p>
        </w:tc>
        <w:tc>
          <w:tcPr>
            <w:tcW w:w="9440" w:type="dxa"/>
            <w:noWrap/>
            <w:hideMark/>
          </w:tcPr>
          <w:p w14:paraId="41E3699D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“Villa dei Fiori” Hospital, Acerra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aples</w:t>
            </w:r>
            <w:proofErr w:type="spellEnd"/>
          </w:p>
        </w:tc>
      </w:tr>
      <w:tr w:rsidR="00C21D2A" w:rsidRPr="000008FB" w14:paraId="05A79D49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2E5CD438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laria</w:t>
            </w:r>
          </w:p>
        </w:tc>
        <w:tc>
          <w:tcPr>
            <w:tcW w:w="2480" w:type="dxa"/>
            <w:noWrap/>
            <w:hideMark/>
          </w:tcPr>
          <w:p w14:paraId="3A463BD1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olli</w:t>
            </w:r>
          </w:p>
        </w:tc>
        <w:tc>
          <w:tcPr>
            <w:tcW w:w="9440" w:type="dxa"/>
            <w:noWrap/>
            <w:hideMark/>
          </w:tcPr>
          <w:p w14:paraId="337181BD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Translational Biomedicine Neuroscience, University of Bari “Aldo Moro”, Bari, Italy.</w:t>
            </w:r>
          </w:p>
        </w:tc>
      </w:tr>
      <w:tr w:rsidR="00C21D2A" w:rsidRPr="000008FB" w14:paraId="7890BF3D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A49BDB5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co</w:t>
            </w:r>
          </w:p>
        </w:tc>
        <w:tc>
          <w:tcPr>
            <w:tcW w:w="2480" w:type="dxa"/>
            <w:noWrap/>
            <w:hideMark/>
          </w:tcPr>
          <w:p w14:paraId="49FF8778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upidi</w:t>
            </w:r>
          </w:p>
        </w:tc>
        <w:tc>
          <w:tcPr>
            <w:tcW w:w="9440" w:type="dxa"/>
            <w:noWrap/>
            <w:hideMark/>
          </w:tcPr>
          <w:p w14:paraId="6AFCE1B4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Ancona</w:t>
            </w:r>
          </w:p>
        </w:tc>
      </w:tr>
      <w:tr w:rsidR="00C21D2A" w:rsidRPr="000008FB" w14:paraId="5E197428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4058916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odolfo</w:t>
            </w:r>
          </w:p>
        </w:tc>
        <w:tc>
          <w:tcPr>
            <w:tcW w:w="2480" w:type="dxa"/>
            <w:noWrap/>
            <w:hideMark/>
          </w:tcPr>
          <w:p w14:paraId="43690069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stropasqua</w:t>
            </w:r>
          </w:p>
        </w:tc>
        <w:tc>
          <w:tcPr>
            <w:tcW w:w="9440" w:type="dxa"/>
            <w:noWrap/>
            <w:hideMark/>
          </w:tcPr>
          <w:p w14:paraId="2E4199CE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Chieti</w:t>
            </w:r>
          </w:p>
        </w:tc>
      </w:tr>
      <w:tr w:rsidR="00193C6C" w:rsidRPr="000008FB" w14:paraId="04A730B1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347037B6" w14:textId="28F5240B" w:rsidR="00193C6C" w:rsidRPr="000008FB" w:rsidRDefault="00193C6C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onatella </w:t>
            </w:r>
          </w:p>
        </w:tc>
        <w:tc>
          <w:tcPr>
            <w:tcW w:w="2480" w:type="dxa"/>
            <w:noWrap/>
          </w:tcPr>
          <w:p w14:paraId="50161689" w14:textId="5F747A6F" w:rsidR="00193C6C" w:rsidRPr="000008FB" w:rsidRDefault="00193C6C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usetti</w:t>
            </w:r>
          </w:p>
        </w:tc>
        <w:tc>
          <w:tcPr>
            <w:tcW w:w="9440" w:type="dxa"/>
            <w:noWrap/>
          </w:tcPr>
          <w:p w14:paraId="7A6B624D" w14:textId="4AE360D7" w:rsidR="00193C6C" w:rsidRPr="000008FB" w:rsidRDefault="00193C6C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RCCS Ospedale Policlinico San Martino, Genova</w:t>
            </w:r>
          </w:p>
        </w:tc>
      </w:tr>
      <w:tr w:rsidR="00193C6C" w:rsidRPr="000008FB" w14:paraId="522E29C1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198FDC91" w14:textId="77777777" w:rsidR="00193C6C" w:rsidRPr="000008FB" w:rsidRDefault="00193C6C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3F0D69BD" w14:textId="77777777" w:rsidR="00193C6C" w:rsidRPr="000008FB" w:rsidRDefault="00193C6C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009E40F2" w14:textId="0094EF75" w:rsidR="00193C6C" w:rsidRPr="000008FB" w:rsidRDefault="00193C6C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inica Oculistica, DINOGMI, Università di Genova</w:t>
            </w:r>
          </w:p>
        </w:tc>
      </w:tr>
      <w:tr w:rsidR="00C21D2A" w:rsidRPr="000008FB" w14:paraId="30BC9207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118A03DE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co</w:t>
            </w:r>
          </w:p>
        </w:tc>
        <w:tc>
          <w:tcPr>
            <w:tcW w:w="2480" w:type="dxa"/>
            <w:noWrap/>
            <w:hideMark/>
          </w:tcPr>
          <w:p w14:paraId="76C30D3F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assisi</w:t>
            </w:r>
          </w:p>
        </w:tc>
        <w:tc>
          <w:tcPr>
            <w:tcW w:w="9440" w:type="dxa"/>
            <w:noWrap/>
            <w:hideMark/>
          </w:tcPr>
          <w:p w14:paraId="33E03388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SC Oculistica, Fondazione IRCCS Ca' Granda Ospedale Maggiore Policlinico, Milano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</w:tr>
      <w:tr w:rsidR="00C21D2A" w:rsidRPr="000008FB" w14:paraId="5CCD089E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1E89BA2C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24B7DB24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3C5EAD8C" w14:textId="27C9FBA1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ipartimento di Scienze Cliniche e di Comunità, Dipartimento di Eccellenza 2023-2027, Università degli Studi di Milano La Statale, Milano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</w:tr>
      <w:tr w:rsidR="00C21D2A" w:rsidRPr="000008FB" w14:paraId="6F9C96C1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D3AE97D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co</w:t>
            </w:r>
          </w:p>
        </w:tc>
        <w:tc>
          <w:tcPr>
            <w:tcW w:w="2480" w:type="dxa"/>
            <w:noWrap/>
            <w:hideMark/>
          </w:tcPr>
          <w:p w14:paraId="681C3D2B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astasi</w:t>
            </w:r>
          </w:p>
        </w:tc>
        <w:tc>
          <w:tcPr>
            <w:tcW w:w="9440" w:type="dxa"/>
            <w:noWrap/>
            <w:hideMark/>
          </w:tcPr>
          <w:p w14:paraId="1E6395E1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Milan</w:t>
            </w:r>
          </w:p>
        </w:tc>
      </w:tr>
      <w:tr w:rsidR="00C21D2A" w:rsidRPr="000008FB" w14:paraId="7945905C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5506C69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lina</w:t>
            </w:r>
          </w:p>
        </w:tc>
        <w:tc>
          <w:tcPr>
            <w:tcW w:w="2480" w:type="dxa"/>
            <w:noWrap/>
            <w:hideMark/>
          </w:tcPr>
          <w:p w14:paraId="595BF38D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tisi</w:t>
            </w:r>
            <w:proofErr w:type="spellEnd"/>
          </w:p>
        </w:tc>
        <w:tc>
          <w:tcPr>
            <w:tcW w:w="9440" w:type="dxa"/>
            <w:noWrap/>
            <w:hideMark/>
          </w:tcPr>
          <w:p w14:paraId="379B4848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Ophthalmology, University of Catania </w:t>
            </w:r>
          </w:p>
        </w:tc>
      </w:tr>
      <w:tr w:rsidR="00C21D2A" w:rsidRPr="000008FB" w14:paraId="32BA334D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CC006BD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co</w:t>
            </w:r>
          </w:p>
        </w:tc>
        <w:tc>
          <w:tcPr>
            <w:tcW w:w="2480" w:type="dxa"/>
            <w:noWrap/>
            <w:hideMark/>
          </w:tcPr>
          <w:p w14:paraId="6DCF8176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ellegrini</w:t>
            </w:r>
          </w:p>
        </w:tc>
        <w:tc>
          <w:tcPr>
            <w:tcW w:w="9440" w:type="dxa"/>
            <w:noWrap/>
            <w:hideMark/>
          </w:tcPr>
          <w:p w14:paraId="4CA66EFF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Ferrara</w:t>
            </w:r>
          </w:p>
        </w:tc>
      </w:tr>
      <w:tr w:rsidR="00C21D2A" w:rsidRPr="000008FB" w14:paraId="7F1861DB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2B25E2E0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hiara</w:t>
            </w:r>
          </w:p>
        </w:tc>
        <w:tc>
          <w:tcPr>
            <w:tcW w:w="2480" w:type="dxa"/>
            <w:noWrap/>
            <w:hideMark/>
          </w:tcPr>
          <w:p w14:paraId="677D6F1C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sarelli</w:t>
            </w:r>
            <w:proofErr w:type="spellEnd"/>
          </w:p>
        </w:tc>
        <w:tc>
          <w:tcPr>
            <w:tcW w:w="9440" w:type="dxa"/>
            <w:noWrap/>
            <w:hideMark/>
          </w:tcPr>
          <w:p w14:paraId="521C66CD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Unit</w:t>
            </w:r>
          </w:p>
        </w:tc>
      </w:tr>
      <w:tr w:rsidR="00C21D2A" w:rsidRPr="000008FB" w14:paraId="04E9C399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7A249737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68CA07C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299A1E10" w14:textId="7CF97318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Surgical, Medical, Molecular Pathology and Emergency, University of Pisa, Pisa, Italy.</w:t>
            </w:r>
          </w:p>
        </w:tc>
      </w:tr>
      <w:tr w:rsidR="00C21D2A" w:rsidRPr="000008FB" w14:paraId="527425BB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656F03BF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essandro</w:t>
            </w:r>
          </w:p>
        </w:tc>
        <w:tc>
          <w:tcPr>
            <w:tcW w:w="2480" w:type="dxa"/>
            <w:noWrap/>
            <w:hideMark/>
          </w:tcPr>
          <w:p w14:paraId="6EEF9385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abiolo</w:t>
            </w:r>
          </w:p>
        </w:tc>
        <w:tc>
          <w:tcPr>
            <w:tcW w:w="9440" w:type="dxa"/>
            <w:noWrap/>
            <w:hideMark/>
          </w:tcPr>
          <w:p w14:paraId="77FB4D0C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Novara</w:t>
            </w:r>
          </w:p>
        </w:tc>
      </w:tr>
      <w:tr w:rsidR="00C21D2A" w:rsidRPr="000008FB" w14:paraId="7D8E0247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CD8483B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drea</w:t>
            </w:r>
          </w:p>
        </w:tc>
        <w:tc>
          <w:tcPr>
            <w:tcW w:w="2480" w:type="dxa"/>
            <w:noWrap/>
            <w:hideMark/>
          </w:tcPr>
          <w:p w14:paraId="2057DC59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usso</w:t>
            </w:r>
          </w:p>
        </w:tc>
        <w:tc>
          <w:tcPr>
            <w:tcW w:w="9440" w:type="dxa"/>
            <w:noWrap/>
            <w:hideMark/>
          </w:tcPr>
          <w:p w14:paraId="65ACFEC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Ophthalmology, University of Catania </w:t>
            </w:r>
          </w:p>
        </w:tc>
      </w:tr>
      <w:tr w:rsidR="00F85B48" w:rsidRPr="000008FB" w14:paraId="298AA4FB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5CEAEDD2" w14:textId="1EA3BBFD" w:rsidR="00F85B48" w:rsidRPr="000008FB" w:rsidRDefault="00F85B48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rianna</w:t>
            </w:r>
          </w:p>
        </w:tc>
        <w:tc>
          <w:tcPr>
            <w:tcW w:w="2480" w:type="dxa"/>
            <w:noWrap/>
          </w:tcPr>
          <w:p w14:paraId="3BB27CD0" w14:textId="6231EE67" w:rsidR="00F85B48" w:rsidRPr="000008FB" w:rsidRDefault="00F85B48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cala</w:t>
            </w:r>
          </w:p>
        </w:tc>
        <w:tc>
          <w:tcPr>
            <w:tcW w:w="9440" w:type="dxa"/>
            <w:noWrap/>
          </w:tcPr>
          <w:p w14:paraId="496B0424" w14:textId="35B2310F" w:rsidR="00F85B48" w:rsidRPr="000008FB" w:rsidRDefault="00F85B48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Public Health, University of Naples “Federico II”, Naples, Italy</w:t>
            </w:r>
          </w:p>
        </w:tc>
      </w:tr>
      <w:tr w:rsidR="00C21D2A" w:rsidRPr="000008FB" w14:paraId="4ED44728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BFA58FA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Rita</w:t>
            </w:r>
          </w:p>
        </w:tc>
        <w:tc>
          <w:tcPr>
            <w:tcW w:w="2480" w:type="dxa"/>
            <w:noWrap/>
            <w:hideMark/>
          </w:tcPr>
          <w:p w14:paraId="5E3439F9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ra</w:t>
            </w:r>
          </w:p>
        </w:tc>
        <w:tc>
          <w:tcPr>
            <w:tcW w:w="9440" w:type="dxa"/>
            <w:noWrap/>
            <w:hideMark/>
          </w:tcPr>
          <w:p w14:paraId="14A0E66B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Medicine, Surgery and Pharmacy, Ophthalmology Unit, University of Sassari, Sassari, Italy</w:t>
            </w:r>
          </w:p>
        </w:tc>
      </w:tr>
      <w:tr w:rsidR="00C21D2A" w:rsidRPr="000008FB" w14:paraId="3360AD29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393D0633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7523ADB6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74CC217D" w14:textId="52840916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stitute of Genetic and Biomedical Research, National Research Council, Cagliari, Italy</w:t>
            </w:r>
          </w:p>
        </w:tc>
      </w:tr>
      <w:tr w:rsidR="00C21D2A" w:rsidRPr="000008FB" w14:paraId="5CDC1E55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40BABB59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terina</w:t>
            </w:r>
          </w:p>
        </w:tc>
        <w:tc>
          <w:tcPr>
            <w:tcW w:w="2480" w:type="dxa"/>
            <w:noWrap/>
            <w:hideMark/>
          </w:tcPr>
          <w:p w14:paraId="56B21BCC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oma</w:t>
            </w:r>
          </w:p>
        </w:tc>
        <w:tc>
          <w:tcPr>
            <w:tcW w:w="9440" w:type="dxa"/>
            <w:noWrap/>
            <w:hideMark/>
          </w:tcPr>
          <w:p w14:paraId="09E1527B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Novara</w:t>
            </w:r>
          </w:p>
        </w:tc>
      </w:tr>
      <w:tr w:rsidR="00C21D2A" w:rsidRPr="000008FB" w14:paraId="20551A45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3849A05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io</w:t>
            </w:r>
          </w:p>
        </w:tc>
        <w:tc>
          <w:tcPr>
            <w:tcW w:w="2480" w:type="dxa"/>
            <w:noWrap/>
            <w:hideMark/>
          </w:tcPr>
          <w:p w14:paraId="11155DF4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oro</w:t>
            </w:r>
          </w:p>
        </w:tc>
        <w:tc>
          <w:tcPr>
            <w:tcW w:w="9440" w:type="dxa"/>
            <w:noWrap/>
            <w:hideMark/>
          </w:tcPr>
          <w:p w14:paraId="7BC20C97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Naples</w:t>
            </w:r>
          </w:p>
        </w:tc>
      </w:tr>
      <w:tr w:rsidR="00C21D2A" w:rsidRPr="000008FB" w14:paraId="69295513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BDD9BA2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rio</w:t>
            </w:r>
          </w:p>
        </w:tc>
        <w:tc>
          <w:tcPr>
            <w:tcW w:w="2480" w:type="dxa"/>
            <w:noWrap/>
            <w:hideMark/>
          </w:tcPr>
          <w:p w14:paraId="7FA89C7F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oisi</w:t>
            </w:r>
          </w:p>
        </w:tc>
        <w:tc>
          <w:tcPr>
            <w:tcW w:w="9440" w:type="dxa"/>
            <w:noWrap/>
            <w:hideMark/>
          </w:tcPr>
          <w:p w14:paraId="02889DB7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phth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Unit, Salerno University Hospital, Via San Leonardo, 84131, Salerno,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</w:tr>
      <w:tr w:rsidR="00193C6C" w:rsidRPr="000008FB" w14:paraId="290D4318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1B19CF4" w14:textId="77777777" w:rsidR="00193C6C" w:rsidRPr="000008FB" w:rsidRDefault="00193C6C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do</w:t>
            </w:r>
          </w:p>
        </w:tc>
        <w:tc>
          <w:tcPr>
            <w:tcW w:w="2480" w:type="dxa"/>
            <w:noWrap/>
            <w:hideMark/>
          </w:tcPr>
          <w:p w14:paraId="45DF41CA" w14:textId="77777777" w:rsidR="00193C6C" w:rsidRPr="000008FB" w:rsidRDefault="00193C6C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agge</w:t>
            </w:r>
            <w:proofErr w:type="spellEnd"/>
          </w:p>
        </w:tc>
        <w:tc>
          <w:tcPr>
            <w:tcW w:w="9440" w:type="dxa"/>
            <w:noWrap/>
            <w:hideMark/>
          </w:tcPr>
          <w:p w14:paraId="20EBB3AF" w14:textId="711504C9" w:rsidR="00193C6C" w:rsidRPr="000008FB" w:rsidRDefault="00193C6C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RCCS Ospedale Policlinico San Martino, Genova</w:t>
            </w:r>
          </w:p>
        </w:tc>
      </w:tr>
      <w:tr w:rsidR="00193C6C" w:rsidRPr="000008FB" w14:paraId="0F13A78C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</w:tcPr>
          <w:p w14:paraId="7BFDD03A" w14:textId="77777777" w:rsidR="00193C6C" w:rsidRPr="000008FB" w:rsidRDefault="00193C6C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480" w:type="dxa"/>
            <w:noWrap/>
          </w:tcPr>
          <w:p w14:paraId="532A35BC" w14:textId="77777777" w:rsidR="00193C6C" w:rsidRPr="000008FB" w:rsidRDefault="00193C6C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40" w:type="dxa"/>
            <w:noWrap/>
          </w:tcPr>
          <w:p w14:paraId="155C4018" w14:textId="001A6298" w:rsidR="00193C6C" w:rsidRPr="000008FB" w:rsidRDefault="00193C6C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inica Oculistica, DINOGMI, Università di Genova</w:t>
            </w:r>
          </w:p>
        </w:tc>
      </w:tr>
      <w:tr w:rsidR="00C21D2A" w:rsidRPr="000008FB" w14:paraId="0B279DBE" w14:textId="77777777" w:rsidTr="00C21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7CD3B998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asquale</w:t>
            </w:r>
          </w:p>
        </w:tc>
        <w:tc>
          <w:tcPr>
            <w:tcW w:w="2480" w:type="dxa"/>
            <w:noWrap/>
            <w:hideMark/>
          </w:tcPr>
          <w:p w14:paraId="6184002A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iggiano</w:t>
            </w:r>
          </w:p>
        </w:tc>
        <w:tc>
          <w:tcPr>
            <w:tcW w:w="9440" w:type="dxa"/>
            <w:noWrap/>
            <w:hideMark/>
          </w:tcPr>
          <w:p w14:paraId="20074684" w14:textId="77777777" w:rsidR="00C21D2A" w:rsidRPr="000008FB" w:rsidRDefault="00C21D2A" w:rsidP="0000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artment of Translational Biomedicine Neuroscience, University of Bari “Aldo Moro”, Bari, Italy.</w:t>
            </w:r>
          </w:p>
        </w:tc>
      </w:tr>
      <w:tr w:rsidR="00C21D2A" w:rsidRPr="000008FB" w14:paraId="01C8333D" w14:textId="77777777" w:rsidTr="00C21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hideMark/>
          </w:tcPr>
          <w:p w14:paraId="09DB3787" w14:textId="77777777" w:rsidR="00C21D2A" w:rsidRPr="000008FB" w:rsidRDefault="00C21D2A" w:rsidP="000008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geli</w:t>
            </w:r>
          </w:p>
        </w:tc>
        <w:tc>
          <w:tcPr>
            <w:tcW w:w="2480" w:type="dxa"/>
            <w:noWrap/>
            <w:hideMark/>
          </w:tcPr>
          <w:p w14:paraId="39EDDDAE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u</w:t>
            </w:r>
            <w:proofErr w:type="spellEnd"/>
          </w:p>
        </w:tc>
        <w:tc>
          <w:tcPr>
            <w:tcW w:w="9440" w:type="dxa"/>
            <w:noWrap/>
            <w:hideMark/>
          </w:tcPr>
          <w:p w14:paraId="755E396B" w14:textId="77777777" w:rsidR="00C21D2A" w:rsidRPr="000008FB" w:rsidRDefault="00C21D2A" w:rsidP="0000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Department of </w:t>
            </w:r>
            <w:proofErr w:type="spellStart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phtalmology</w:t>
            </w:r>
            <w:proofErr w:type="spellEnd"/>
            <w:r w:rsidRPr="000008F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University of Ferrara</w:t>
            </w:r>
          </w:p>
        </w:tc>
      </w:tr>
    </w:tbl>
    <w:p w14:paraId="370DE25B" w14:textId="77777777" w:rsidR="000E4202" w:rsidRPr="000008FB" w:rsidRDefault="000E4202" w:rsidP="000008FB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0E4202" w:rsidRPr="000008FB" w:rsidSect="00C21D2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2A"/>
    <w:rsid w:val="000008FB"/>
    <w:rsid w:val="0000477D"/>
    <w:rsid w:val="00013E1B"/>
    <w:rsid w:val="00017D0B"/>
    <w:rsid w:val="0002094E"/>
    <w:rsid w:val="000217E8"/>
    <w:rsid w:val="00023718"/>
    <w:rsid w:val="00032FDD"/>
    <w:rsid w:val="00044A67"/>
    <w:rsid w:val="00053384"/>
    <w:rsid w:val="00056EE1"/>
    <w:rsid w:val="00061534"/>
    <w:rsid w:val="00072C96"/>
    <w:rsid w:val="00074DAB"/>
    <w:rsid w:val="00075ACC"/>
    <w:rsid w:val="00075FBC"/>
    <w:rsid w:val="00076D77"/>
    <w:rsid w:val="00087A57"/>
    <w:rsid w:val="000A27C3"/>
    <w:rsid w:val="000A383E"/>
    <w:rsid w:val="000B664E"/>
    <w:rsid w:val="000B7A65"/>
    <w:rsid w:val="000C5427"/>
    <w:rsid w:val="000C7060"/>
    <w:rsid w:val="000D16FA"/>
    <w:rsid w:val="000E271C"/>
    <w:rsid w:val="000E4202"/>
    <w:rsid w:val="00102D94"/>
    <w:rsid w:val="00105432"/>
    <w:rsid w:val="001139A8"/>
    <w:rsid w:val="00116137"/>
    <w:rsid w:val="00116518"/>
    <w:rsid w:val="00126D31"/>
    <w:rsid w:val="00150473"/>
    <w:rsid w:val="00151EFC"/>
    <w:rsid w:val="00153877"/>
    <w:rsid w:val="0015387F"/>
    <w:rsid w:val="0016741F"/>
    <w:rsid w:val="00175EB4"/>
    <w:rsid w:val="00176D18"/>
    <w:rsid w:val="00180340"/>
    <w:rsid w:val="00182352"/>
    <w:rsid w:val="00186B5F"/>
    <w:rsid w:val="00187B37"/>
    <w:rsid w:val="00193C6C"/>
    <w:rsid w:val="001A2BD6"/>
    <w:rsid w:val="001D3D92"/>
    <w:rsid w:val="001E0F7D"/>
    <w:rsid w:val="001F1EA4"/>
    <w:rsid w:val="00205ABD"/>
    <w:rsid w:val="00207456"/>
    <w:rsid w:val="00207921"/>
    <w:rsid w:val="00210F02"/>
    <w:rsid w:val="00211870"/>
    <w:rsid w:val="00221FB0"/>
    <w:rsid w:val="00232440"/>
    <w:rsid w:val="00241158"/>
    <w:rsid w:val="002548CA"/>
    <w:rsid w:val="0027314D"/>
    <w:rsid w:val="0028354E"/>
    <w:rsid w:val="002A45D4"/>
    <w:rsid w:val="002A6556"/>
    <w:rsid w:val="002D7DF5"/>
    <w:rsid w:val="002E79C9"/>
    <w:rsid w:val="00305ABB"/>
    <w:rsid w:val="00307C52"/>
    <w:rsid w:val="00315D84"/>
    <w:rsid w:val="003160D6"/>
    <w:rsid w:val="0031734A"/>
    <w:rsid w:val="00332872"/>
    <w:rsid w:val="00336344"/>
    <w:rsid w:val="00340DD8"/>
    <w:rsid w:val="00346124"/>
    <w:rsid w:val="00363F90"/>
    <w:rsid w:val="0037722B"/>
    <w:rsid w:val="00377C52"/>
    <w:rsid w:val="00383156"/>
    <w:rsid w:val="003871E4"/>
    <w:rsid w:val="003A0CD6"/>
    <w:rsid w:val="003B605E"/>
    <w:rsid w:val="003B751B"/>
    <w:rsid w:val="003D1912"/>
    <w:rsid w:val="003E76A1"/>
    <w:rsid w:val="003F441B"/>
    <w:rsid w:val="00401B36"/>
    <w:rsid w:val="00404928"/>
    <w:rsid w:val="004163CF"/>
    <w:rsid w:val="00421C15"/>
    <w:rsid w:val="004250FB"/>
    <w:rsid w:val="00432F6C"/>
    <w:rsid w:val="00434DFF"/>
    <w:rsid w:val="00441D30"/>
    <w:rsid w:val="0044362A"/>
    <w:rsid w:val="0045645C"/>
    <w:rsid w:val="004578A4"/>
    <w:rsid w:val="00462B24"/>
    <w:rsid w:val="00464B0E"/>
    <w:rsid w:val="004674B0"/>
    <w:rsid w:val="00482463"/>
    <w:rsid w:val="004866C0"/>
    <w:rsid w:val="004A019C"/>
    <w:rsid w:val="004A1BF0"/>
    <w:rsid w:val="004B1A2C"/>
    <w:rsid w:val="004D5355"/>
    <w:rsid w:val="004E2B90"/>
    <w:rsid w:val="004E4B90"/>
    <w:rsid w:val="005053D9"/>
    <w:rsid w:val="005125A9"/>
    <w:rsid w:val="00514D9F"/>
    <w:rsid w:val="00542D50"/>
    <w:rsid w:val="00555AD7"/>
    <w:rsid w:val="005613E6"/>
    <w:rsid w:val="005675C3"/>
    <w:rsid w:val="00574003"/>
    <w:rsid w:val="00581869"/>
    <w:rsid w:val="005823A6"/>
    <w:rsid w:val="005832AB"/>
    <w:rsid w:val="005846AA"/>
    <w:rsid w:val="00590C86"/>
    <w:rsid w:val="0059412F"/>
    <w:rsid w:val="005A6DBC"/>
    <w:rsid w:val="005C0859"/>
    <w:rsid w:val="005D3225"/>
    <w:rsid w:val="005F7D31"/>
    <w:rsid w:val="006025E6"/>
    <w:rsid w:val="00603207"/>
    <w:rsid w:val="00604C95"/>
    <w:rsid w:val="0062560A"/>
    <w:rsid w:val="006266DE"/>
    <w:rsid w:val="00630735"/>
    <w:rsid w:val="00635479"/>
    <w:rsid w:val="006377C0"/>
    <w:rsid w:val="0064309E"/>
    <w:rsid w:val="00652937"/>
    <w:rsid w:val="006547CB"/>
    <w:rsid w:val="006644B6"/>
    <w:rsid w:val="00671944"/>
    <w:rsid w:val="00671CF6"/>
    <w:rsid w:val="006733DF"/>
    <w:rsid w:val="00683985"/>
    <w:rsid w:val="00683B1E"/>
    <w:rsid w:val="00684F32"/>
    <w:rsid w:val="006945C4"/>
    <w:rsid w:val="006B41B8"/>
    <w:rsid w:val="006D2B37"/>
    <w:rsid w:val="006E0800"/>
    <w:rsid w:val="006E25F3"/>
    <w:rsid w:val="007048E1"/>
    <w:rsid w:val="00711A01"/>
    <w:rsid w:val="00715DB2"/>
    <w:rsid w:val="007160E6"/>
    <w:rsid w:val="00720E38"/>
    <w:rsid w:val="007240A5"/>
    <w:rsid w:val="00724C29"/>
    <w:rsid w:val="0073593A"/>
    <w:rsid w:val="00744F51"/>
    <w:rsid w:val="00752B14"/>
    <w:rsid w:val="0075340B"/>
    <w:rsid w:val="00755593"/>
    <w:rsid w:val="00757F4C"/>
    <w:rsid w:val="00761B78"/>
    <w:rsid w:val="0078191A"/>
    <w:rsid w:val="00782E0B"/>
    <w:rsid w:val="007851F9"/>
    <w:rsid w:val="007864F9"/>
    <w:rsid w:val="00790AE7"/>
    <w:rsid w:val="00795AD0"/>
    <w:rsid w:val="007B4F9E"/>
    <w:rsid w:val="007B6952"/>
    <w:rsid w:val="007D6770"/>
    <w:rsid w:val="007D6F92"/>
    <w:rsid w:val="007E519F"/>
    <w:rsid w:val="007F595B"/>
    <w:rsid w:val="007F697A"/>
    <w:rsid w:val="00800FC3"/>
    <w:rsid w:val="008073FF"/>
    <w:rsid w:val="00812EBB"/>
    <w:rsid w:val="00814CAB"/>
    <w:rsid w:val="00825366"/>
    <w:rsid w:val="00830423"/>
    <w:rsid w:val="00853596"/>
    <w:rsid w:val="00854046"/>
    <w:rsid w:val="00860B4B"/>
    <w:rsid w:val="00861899"/>
    <w:rsid w:val="00873299"/>
    <w:rsid w:val="0088439C"/>
    <w:rsid w:val="00886B92"/>
    <w:rsid w:val="00890423"/>
    <w:rsid w:val="0089305F"/>
    <w:rsid w:val="00895818"/>
    <w:rsid w:val="00897C59"/>
    <w:rsid w:val="008A27A0"/>
    <w:rsid w:val="008B7734"/>
    <w:rsid w:val="008C7F35"/>
    <w:rsid w:val="008D402B"/>
    <w:rsid w:val="008E7A7C"/>
    <w:rsid w:val="008F0CD3"/>
    <w:rsid w:val="008F1E3C"/>
    <w:rsid w:val="008F301F"/>
    <w:rsid w:val="008F5522"/>
    <w:rsid w:val="009210D3"/>
    <w:rsid w:val="00947541"/>
    <w:rsid w:val="00947589"/>
    <w:rsid w:val="00951155"/>
    <w:rsid w:val="0095149D"/>
    <w:rsid w:val="00994F66"/>
    <w:rsid w:val="00997EC2"/>
    <w:rsid w:val="009A0069"/>
    <w:rsid w:val="009A2430"/>
    <w:rsid w:val="009B2901"/>
    <w:rsid w:val="009C4D5D"/>
    <w:rsid w:val="009C795D"/>
    <w:rsid w:val="009D23AC"/>
    <w:rsid w:val="009D5728"/>
    <w:rsid w:val="009F18A2"/>
    <w:rsid w:val="009F4528"/>
    <w:rsid w:val="009F7DC5"/>
    <w:rsid w:val="00A04304"/>
    <w:rsid w:val="00A16B2D"/>
    <w:rsid w:val="00A30F08"/>
    <w:rsid w:val="00A313C3"/>
    <w:rsid w:val="00A319EC"/>
    <w:rsid w:val="00A351FB"/>
    <w:rsid w:val="00A65F41"/>
    <w:rsid w:val="00A725AB"/>
    <w:rsid w:val="00A72E21"/>
    <w:rsid w:val="00A82961"/>
    <w:rsid w:val="00A832CE"/>
    <w:rsid w:val="00A847E1"/>
    <w:rsid w:val="00A851C6"/>
    <w:rsid w:val="00AA03E2"/>
    <w:rsid w:val="00AA080F"/>
    <w:rsid w:val="00AC3A9A"/>
    <w:rsid w:val="00AC67AC"/>
    <w:rsid w:val="00AD3504"/>
    <w:rsid w:val="00AE082F"/>
    <w:rsid w:val="00AE44D9"/>
    <w:rsid w:val="00AE6D4D"/>
    <w:rsid w:val="00B00B3B"/>
    <w:rsid w:val="00B0213F"/>
    <w:rsid w:val="00B029CE"/>
    <w:rsid w:val="00B05C37"/>
    <w:rsid w:val="00B10866"/>
    <w:rsid w:val="00B10BC0"/>
    <w:rsid w:val="00B1138F"/>
    <w:rsid w:val="00B113BA"/>
    <w:rsid w:val="00B11DB0"/>
    <w:rsid w:val="00B121BC"/>
    <w:rsid w:val="00B20CBF"/>
    <w:rsid w:val="00B252E2"/>
    <w:rsid w:val="00B258E6"/>
    <w:rsid w:val="00B27E9A"/>
    <w:rsid w:val="00B320EA"/>
    <w:rsid w:val="00B44967"/>
    <w:rsid w:val="00B46EF7"/>
    <w:rsid w:val="00B64DF1"/>
    <w:rsid w:val="00B716CC"/>
    <w:rsid w:val="00B77855"/>
    <w:rsid w:val="00B77899"/>
    <w:rsid w:val="00B83A31"/>
    <w:rsid w:val="00B8533A"/>
    <w:rsid w:val="00B858EB"/>
    <w:rsid w:val="00B96D46"/>
    <w:rsid w:val="00B97B5D"/>
    <w:rsid w:val="00BA5F04"/>
    <w:rsid w:val="00BB73FD"/>
    <w:rsid w:val="00BD5EB0"/>
    <w:rsid w:val="00BE229C"/>
    <w:rsid w:val="00BF1E2D"/>
    <w:rsid w:val="00C029D4"/>
    <w:rsid w:val="00C0751B"/>
    <w:rsid w:val="00C11AB1"/>
    <w:rsid w:val="00C21D2A"/>
    <w:rsid w:val="00C278E5"/>
    <w:rsid w:val="00C34FB6"/>
    <w:rsid w:val="00C448BF"/>
    <w:rsid w:val="00C527DC"/>
    <w:rsid w:val="00C563EA"/>
    <w:rsid w:val="00C62AC2"/>
    <w:rsid w:val="00C72B11"/>
    <w:rsid w:val="00C7335C"/>
    <w:rsid w:val="00C91647"/>
    <w:rsid w:val="00C92CD7"/>
    <w:rsid w:val="00C94361"/>
    <w:rsid w:val="00C97004"/>
    <w:rsid w:val="00CA1D1C"/>
    <w:rsid w:val="00CA4CCB"/>
    <w:rsid w:val="00CB1D26"/>
    <w:rsid w:val="00CB27B8"/>
    <w:rsid w:val="00CB5C28"/>
    <w:rsid w:val="00CC6FD9"/>
    <w:rsid w:val="00CF4E4F"/>
    <w:rsid w:val="00D020A3"/>
    <w:rsid w:val="00D03E20"/>
    <w:rsid w:val="00D173DE"/>
    <w:rsid w:val="00D222AB"/>
    <w:rsid w:val="00D24CA1"/>
    <w:rsid w:val="00D26EA9"/>
    <w:rsid w:val="00D37208"/>
    <w:rsid w:val="00D41238"/>
    <w:rsid w:val="00D53B15"/>
    <w:rsid w:val="00D605C4"/>
    <w:rsid w:val="00D911CA"/>
    <w:rsid w:val="00D95328"/>
    <w:rsid w:val="00DD1CEC"/>
    <w:rsid w:val="00DD42F9"/>
    <w:rsid w:val="00DD5C43"/>
    <w:rsid w:val="00DD67A3"/>
    <w:rsid w:val="00DD786E"/>
    <w:rsid w:val="00DE0BC2"/>
    <w:rsid w:val="00DE17CC"/>
    <w:rsid w:val="00DE1947"/>
    <w:rsid w:val="00DF03E2"/>
    <w:rsid w:val="00DF31E6"/>
    <w:rsid w:val="00DF3D8A"/>
    <w:rsid w:val="00DF4D1C"/>
    <w:rsid w:val="00E040F7"/>
    <w:rsid w:val="00E0706B"/>
    <w:rsid w:val="00E11DAE"/>
    <w:rsid w:val="00E13EAA"/>
    <w:rsid w:val="00E26B44"/>
    <w:rsid w:val="00E44E3A"/>
    <w:rsid w:val="00E6166F"/>
    <w:rsid w:val="00E9596F"/>
    <w:rsid w:val="00E966CC"/>
    <w:rsid w:val="00EB31B0"/>
    <w:rsid w:val="00EB54B5"/>
    <w:rsid w:val="00EB787D"/>
    <w:rsid w:val="00ED3819"/>
    <w:rsid w:val="00ED47DE"/>
    <w:rsid w:val="00ED55FB"/>
    <w:rsid w:val="00EF4631"/>
    <w:rsid w:val="00EF65C6"/>
    <w:rsid w:val="00F14EB1"/>
    <w:rsid w:val="00F17022"/>
    <w:rsid w:val="00F202B8"/>
    <w:rsid w:val="00F20509"/>
    <w:rsid w:val="00F24B02"/>
    <w:rsid w:val="00F30583"/>
    <w:rsid w:val="00F33271"/>
    <w:rsid w:val="00F4694D"/>
    <w:rsid w:val="00F50C4E"/>
    <w:rsid w:val="00F77649"/>
    <w:rsid w:val="00F80283"/>
    <w:rsid w:val="00F8559F"/>
    <w:rsid w:val="00F85B48"/>
    <w:rsid w:val="00F930BC"/>
    <w:rsid w:val="00FA06AE"/>
    <w:rsid w:val="00FB029C"/>
    <w:rsid w:val="00FB3733"/>
    <w:rsid w:val="00FC07AE"/>
    <w:rsid w:val="00FD6C4F"/>
    <w:rsid w:val="00FD7113"/>
    <w:rsid w:val="00FF00EB"/>
    <w:rsid w:val="00F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C5E6CB1"/>
  <w15:chartTrackingRefBased/>
  <w15:docId w15:val="{CD0DA702-8B7E-2D4C-8CA1-F6FCA2CA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21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21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21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1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1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1D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1D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1D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1D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1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21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21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1D2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1D2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1D2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1D2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1D2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1D2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1D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1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1D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1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21D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1D2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21D2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21D2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21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21D2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21D2A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C21D2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33</Words>
  <Characters>3274</Characters>
  <Application>Microsoft Office Word</Application>
  <DocSecurity>0</DocSecurity>
  <Lines>49</Lines>
  <Paragraphs>16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Cicinelli</dc:creator>
  <cp:keywords/>
  <dc:description/>
  <cp:lastModifiedBy>Maria Vittoria Cicinelli</cp:lastModifiedBy>
  <cp:revision>7</cp:revision>
  <dcterms:created xsi:type="dcterms:W3CDTF">2025-12-16T05:04:00Z</dcterms:created>
  <dcterms:modified xsi:type="dcterms:W3CDTF">2025-12-24T14:39:00Z</dcterms:modified>
</cp:coreProperties>
</file>